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F50" w:rsidRDefault="00AD6F50" w:rsidP="00AD6F50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:rsidR="0041299B" w:rsidRDefault="00AD6F50" w:rsidP="00AD6F50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</w:p>
    <w:p w:rsidR="00AD6F50" w:rsidRDefault="00AD6F50" w:rsidP="00AD6F50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:rsidR="00AD6F50" w:rsidRPr="00AD6F50" w:rsidRDefault="00AD6F50" w:rsidP="00AD6F50">
      <w:pPr>
        <w:rPr>
          <w:rFonts w:ascii="Times New Roman" w:eastAsia="맑은 고딕" w:hAnsi="Times New Roman" w:cs="Times New Roman"/>
          <w:b/>
          <w:bCs/>
          <w:color w:val="FF0000"/>
          <w:sz w:val="24"/>
          <w:szCs w:val="24"/>
        </w:rPr>
      </w:pPr>
      <w:r w:rsidRPr="00AD6F50">
        <w:rPr>
          <w:rFonts w:ascii="Times New Roman" w:eastAsia="맑은 고딕" w:hAnsi="Times New Roman" w:cs="Times New Roman"/>
          <w:b/>
          <w:sz w:val="24"/>
          <w:szCs w:val="24"/>
        </w:rPr>
        <w:t>Table S</w:t>
      </w:r>
      <w:r w:rsidRPr="00AD6F50">
        <w:rPr>
          <w:rFonts w:ascii="Times New Roman" w:eastAsia="맑은 고딕" w:hAnsi="Times New Roman" w:cs="Times New Roman" w:hint="eastAsia"/>
          <w:b/>
          <w:sz w:val="24"/>
          <w:szCs w:val="24"/>
        </w:rPr>
        <w:t>7</w:t>
      </w:r>
      <w:r w:rsidRPr="00AD6F50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AD6F50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Sensitivity analysis excluding multiply counted research projects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5"/>
        <w:gridCol w:w="2667"/>
        <w:gridCol w:w="1969"/>
        <w:gridCol w:w="1055"/>
      </w:tblGrid>
      <w:tr w:rsidR="00AD6F50" w:rsidRPr="00AD6F50" w:rsidTr="00AD6F50">
        <w:trPr>
          <w:trHeight w:val="630"/>
        </w:trPr>
        <w:tc>
          <w:tcPr>
            <w:tcW w:w="1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Research funds by types of cancer</w:t>
            </w:r>
          </w:p>
        </w:tc>
        <w:tc>
          <w:tcPr>
            <w:tcW w:w="1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The measures of disease burden or public interest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Correlation Coefficient (r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05-200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DALYs (2003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4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5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08-2010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DALYs (2006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5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11-2013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DALYs (2009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7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15-201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DALYs (2013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3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AD6F50" w:rsidRPr="00AD6F50" w:rsidTr="00AD6F50">
        <w:trPr>
          <w:trHeight w:val="6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Change in funding amounts</w:t>
            </w: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from 2005-2007 to 2015-2017)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hange in DALYs </w:t>
            </w: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from 1990 to 2006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1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40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05-200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Web Search (2004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8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08-2010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Web Search (2006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9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11-2013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Web Search (2009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7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AD6F50" w:rsidRPr="00AD6F50" w:rsidTr="00AD6F50">
        <w:trPr>
          <w:trHeight w:val="330"/>
        </w:trPr>
        <w:tc>
          <w:tcPr>
            <w:tcW w:w="18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Sum of 2015-201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/>
                <w:kern w:val="0"/>
                <w:sz w:val="22"/>
              </w:rPr>
              <w:t>Web Search (2013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4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F50" w:rsidRPr="00AD6F50" w:rsidRDefault="00AD6F50" w:rsidP="00AD6F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D6F5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5</w:t>
            </w:r>
          </w:p>
        </w:tc>
      </w:tr>
    </w:tbl>
    <w:p w:rsidR="00AD6F50" w:rsidRDefault="00AD6F50" w:rsidP="00AD6F50">
      <w:pPr>
        <w:rPr>
          <w:rFonts w:hint="eastAsia"/>
        </w:rPr>
      </w:pPr>
    </w:p>
    <w:sectPr w:rsidR="00AD6F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50"/>
    <w:rsid w:val="0041299B"/>
    <w:rsid w:val="00AD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236EC"/>
  <w15:chartTrackingRefBased/>
  <w15:docId w15:val="{A94CBE27-5BCC-4BC6-8D80-2E60FB06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D6F5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정 예림</cp:lastModifiedBy>
  <cp:revision>1</cp:revision>
  <dcterms:created xsi:type="dcterms:W3CDTF">2019-10-21T14:41:00Z</dcterms:created>
  <dcterms:modified xsi:type="dcterms:W3CDTF">2019-10-21T14:42:00Z</dcterms:modified>
</cp:coreProperties>
</file>